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1 Fig: PRISMA Flow Diagram.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5715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821430</wp:posOffset>
                </wp:positionV>
                <wp:extent cx="635" cy="55245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0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5096510</wp:posOffset>
                </wp:positionV>
                <wp:extent cx="635" cy="57277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01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1905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488180</wp:posOffset>
                </wp:positionV>
                <wp:extent cx="628650" cy="24701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53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97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97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65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6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3088005</wp:posOffset>
                </wp:positionV>
                <wp:extent cx="1689100" cy="7429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itles &amp; Abstracts screened</w:t>
                              <w:br/>
                              <w:t>(n = 65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58.5pt;mso-wrap-distance-left:9.05pt;mso-wrap-distance-right:9.05pt;mso-wrap-distance-top:0pt;mso-wrap-distance-bottom:0pt;margin-top:243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Titles &amp; Abstracts screened</w:t>
                        <w:br/>
                        <w:t>(n = 6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57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57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364355</wp:posOffset>
                </wp:positionV>
                <wp:extent cx="1733550" cy="74168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416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7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8.4pt;mso-wrap-distance-left:9.05pt;mso-wrap-distance-right:9.05pt;mso-wrap-distance-top:0pt;mso-wrap-distance-bottom:0pt;margin-top:343.6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7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20015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200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 (non-English language/ not reporting JEV RT-PCR validation study/ panflavivirus assay)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94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 (non-English language/ not reporting JEV RT-PCR validation study/ panflavivirus assay)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659755</wp:posOffset>
                </wp:positionV>
                <wp:extent cx="1733550" cy="74168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416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8.4pt;mso-wrap-distance-left:9.05pt;mso-wrap-distance-right:9.05pt;mso-wrap-distance-top:0pt;mso-wrap-distance-bottom:0pt;margin-top:445.6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color w:val="000000"/>
      <w:kern w:val="2"/>
      <w:sz w:val="32"/>
      <w:szCs w:val="32"/>
      <w:lang w:val="en-CA"/>
    </w:rPr>
  </w:style>
  <w:style w:type="character" w:styleId="TitleChar">
    <w:name w:val="Title Char"/>
    <w:qFormat/>
    <w:rPr>
      <w:rFonts w:ascii="Calibri Light" w:hAnsi="Calibri Light" w:eastAsia="Times New Roman" w:cs="Times New Roman"/>
      <w:b/>
      <w:bCs/>
      <w:color w:val="000000"/>
      <w:kern w:val="2"/>
      <w:sz w:val="32"/>
      <w:szCs w:val="32"/>
      <w:lang w:val="en-CA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0T17:06:00Z</dcterms:created>
  <dc:creator>mocampo</dc:creator>
  <dc:description/>
  <cp:keywords/>
  <dc:language>en-US</dc:language>
  <cp:lastModifiedBy>Tehmina Bharucha</cp:lastModifiedBy>
  <dcterms:modified xsi:type="dcterms:W3CDTF">2018-03-15T16:49:00Z</dcterms:modified>
  <cp:revision>4</cp:revision>
  <dc:subject/>
  <dc:title>PRISMA 2009 Flow Diagram</dc:title>
</cp:coreProperties>
</file>